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F6239" w14:textId="30A383D3" w:rsidR="00016518" w:rsidRDefault="00016518" w:rsidP="00016518">
      <w:r>
        <w:t>Interview guide oral esketamine TRD</w:t>
      </w:r>
    </w:p>
    <w:p w14:paraId="1971154F" w14:textId="2D25EB10" w:rsidR="00016518" w:rsidRPr="00E42008" w:rsidRDefault="00E42008" w:rsidP="00016518">
      <w:pPr>
        <w:rPr>
          <w:b/>
          <w:bCs/>
          <w:u w:val="single"/>
        </w:rPr>
      </w:pPr>
      <w:r>
        <w:rPr>
          <w:b/>
          <w:bCs/>
          <w:u w:val="single"/>
          <w:lang w:val="en-US"/>
        </w:rPr>
        <w:t>Examples of c</w:t>
      </w:r>
      <w:proofErr w:type="spellStart"/>
      <w:r w:rsidR="00016518" w:rsidRPr="00E42008">
        <w:rPr>
          <w:b/>
          <w:bCs/>
          <w:u w:val="single"/>
        </w:rPr>
        <w:t>larification</w:t>
      </w:r>
      <w:proofErr w:type="spellEnd"/>
      <w:r w:rsidR="00016518" w:rsidRPr="00E42008">
        <w:rPr>
          <w:b/>
          <w:bCs/>
          <w:u w:val="single"/>
        </w:rPr>
        <w:t xml:space="preserve"> questions </w:t>
      </w:r>
    </w:p>
    <w:p w14:paraId="224B2615" w14:textId="77777777" w:rsidR="00016518" w:rsidRDefault="00016518" w:rsidP="00016518">
      <w:r>
        <w:t>- Can you tell me more about this?</w:t>
      </w:r>
    </w:p>
    <w:p w14:paraId="3800B7D1" w14:textId="77777777" w:rsidR="00016518" w:rsidRDefault="00016518" w:rsidP="00016518">
      <w:r>
        <w:t>- Can you tell me anything else?</w:t>
      </w:r>
    </w:p>
    <w:p w14:paraId="0E988BA5" w14:textId="77777777" w:rsidR="00016518" w:rsidRDefault="00016518" w:rsidP="00016518">
      <w:r>
        <w:t xml:space="preserve">- Can you give an example? </w:t>
      </w:r>
    </w:p>
    <w:p w14:paraId="0D31EDB2" w14:textId="77777777" w:rsidR="00016518" w:rsidRDefault="00016518" w:rsidP="00016518">
      <w:r>
        <w:t> </w:t>
      </w:r>
    </w:p>
    <w:p w14:paraId="311CC523" w14:textId="62754144" w:rsidR="00016518" w:rsidRPr="00E42008" w:rsidRDefault="00016518" w:rsidP="00016518">
      <w:pPr>
        <w:rPr>
          <w:lang w:val="en-US"/>
        </w:rPr>
      </w:pPr>
      <w:r>
        <w:t>First of all, would you like to tell me something about yourself? How would you describe yourself?</w:t>
      </w:r>
      <w:r w:rsidR="00E42008">
        <w:rPr>
          <w:lang w:val="en-US"/>
        </w:rPr>
        <w:t xml:space="preserve"> (</w:t>
      </w:r>
    </w:p>
    <w:p w14:paraId="49C1D152" w14:textId="4D5EEEE4" w:rsidR="00016518" w:rsidRPr="00E42008" w:rsidRDefault="00016518" w:rsidP="00016518">
      <w:pPr>
        <w:rPr>
          <w:lang w:val="en-US"/>
        </w:rPr>
      </w:pPr>
      <w:r>
        <w:t xml:space="preserve">How did you come to participate in the ketamine treatment? </w:t>
      </w:r>
      <w:r w:rsidR="00E42008">
        <w:rPr>
          <w:lang w:val="en-US"/>
        </w:rPr>
        <w:t>(</w:t>
      </w:r>
      <w:r>
        <w:t>Prompt: what were your reasons to participate?</w:t>
      </w:r>
      <w:r w:rsidR="00E42008">
        <w:rPr>
          <w:lang w:val="en-US"/>
        </w:rPr>
        <w:t>)</w:t>
      </w:r>
    </w:p>
    <w:p w14:paraId="1E48FE48" w14:textId="5DF7B972" w:rsidR="00016518" w:rsidRDefault="00016518" w:rsidP="00016518">
      <w:r>
        <w:t>Can you describe how you felt before participating in this study?</w:t>
      </w:r>
    </w:p>
    <w:p w14:paraId="2077BCD4" w14:textId="1ACA492A" w:rsidR="00016518" w:rsidRDefault="00016518" w:rsidP="00016518">
      <w:r>
        <w:t>What were your expectations of this study / treatment?</w:t>
      </w:r>
    </w:p>
    <w:p w14:paraId="552A1DB6" w14:textId="7B8C6206" w:rsidR="00016518" w:rsidRDefault="00016518" w:rsidP="00016518">
      <w:r>
        <w:t>Can you describe what happened during the ketamine sessions? (E.g. how did you first notice that ketamine did something?</w:t>
      </w:r>
      <w:r w:rsidR="00E42008">
        <w:rPr>
          <w:lang w:val="en-US"/>
        </w:rPr>
        <w:t xml:space="preserve"> </w:t>
      </w:r>
      <w:r>
        <w:t>Prompt: emotions, memories, insights, feelings, internal, thoughts, visions, important themes</w:t>
      </w:r>
      <w:r w:rsidR="00E42008">
        <w:rPr>
          <w:lang w:val="en-US"/>
        </w:rPr>
        <w:t>)</w:t>
      </w:r>
      <w:r>
        <w:t xml:space="preserve"> </w:t>
      </w:r>
    </w:p>
    <w:p w14:paraId="06A7875E" w14:textId="0F68C0CC" w:rsidR="00016518" w:rsidRPr="00E42008" w:rsidRDefault="00016518" w:rsidP="00016518">
      <w:pPr>
        <w:rPr>
          <w:lang w:val="en-US"/>
        </w:rPr>
      </w:pPr>
      <w:bookmarkStart w:id="0" w:name="_Hlk100850915"/>
      <w:r>
        <w:t xml:space="preserve">How did you experience the treatment </w:t>
      </w:r>
      <w:r w:rsidR="00881DB1">
        <w:rPr>
          <w:lang w:val="en-US"/>
        </w:rPr>
        <w:t>setting</w:t>
      </w:r>
      <w:bookmarkEnd w:id="0"/>
      <w:r>
        <w:t>? (Prompt: safety, treatment room, preparation, emotional safety, therapists, both positive and negative</w:t>
      </w:r>
      <w:r w:rsidR="00E42008">
        <w:rPr>
          <w:lang w:val="en-US"/>
        </w:rPr>
        <w:t>)</w:t>
      </w:r>
    </w:p>
    <w:p w14:paraId="6400DE5D" w14:textId="030F7F13" w:rsidR="00016518" w:rsidRDefault="00016518" w:rsidP="00016518">
      <w:r>
        <w:t>How did these affect your experience during the ketamine sessions?</w:t>
      </w:r>
    </w:p>
    <w:p w14:paraId="5CEF1D15" w14:textId="0A4DD12F" w:rsidR="00016518" w:rsidRPr="00E42008" w:rsidRDefault="00016518" w:rsidP="00016518">
      <w:pPr>
        <w:rPr>
          <w:lang w:val="en-US"/>
        </w:rPr>
      </w:pPr>
      <w:r>
        <w:t xml:space="preserve">How did you feel immediately after the session was over? And in the days / weeks afterwards? </w:t>
      </w:r>
      <w:r w:rsidR="00E42008">
        <w:rPr>
          <w:lang w:val="en-US"/>
        </w:rPr>
        <w:t>(</w:t>
      </w:r>
      <w:r>
        <w:t>Prompt: did you feel better, worse, calmer, more restless?</w:t>
      </w:r>
      <w:r w:rsidR="00E42008">
        <w:rPr>
          <w:lang w:val="en-US"/>
        </w:rPr>
        <w:t>)</w:t>
      </w:r>
    </w:p>
    <w:p w14:paraId="5C3BA34A" w14:textId="572D65CF" w:rsidR="00016518" w:rsidRDefault="00016518" w:rsidP="00016518">
      <w:r>
        <w:t xml:space="preserve">How is it to give the experiences of the ketamine sessions a place (in your daily life)? </w:t>
      </w:r>
    </w:p>
    <w:p w14:paraId="5D94CE9C" w14:textId="52F509E5" w:rsidR="00016518" w:rsidRDefault="00016518" w:rsidP="00016518">
      <w:r>
        <w:t xml:space="preserve">What is it like to talk to others about your experiences of this treatment? </w:t>
      </w:r>
      <w:r w:rsidR="00E42008">
        <w:rPr>
          <w:lang w:val="en-US"/>
        </w:rPr>
        <w:t>(Prompt: p</w:t>
      </w:r>
      <w:proofErr w:type="spellStart"/>
      <w:r>
        <w:t>artners</w:t>
      </w:r>
      <w:proofErr w:type="spellEnd"/>
      <w:r>
        <w:t>, family, friends, colleagues)</w:t>
      </w:r>
    </w:p>
    <w:p w14:paraId="352DE377" w14:textId="61B91820" w:rsidR="00016518" w:rsidRPr="00E42008" w:rsidRDefault="00016518" w:rsidP="00016518">
      <w:pPr>
        <w:rPr>
          <w:lang w:val="en-US"/>
        </w:rPr>
      </w:pPr>
      <w:r>
        <w:t xml:space="preserve">What do you notice about the effect of the treatment? </w:t>
      </w:r>
      <w:r w:rsidR="00E42008">
        <w:rPr>
          <w:lang w:val="en-US"/>
        </w:rPr>
        <w:t>(</w:t>
      </w:r>
      <w:r>
        <w:t>Prompt: can you say something about impact of treatment? only positive or negative? What do partners/friends/family say? [sleep/nightmares, emotions, meaningfulness, creativity, relationships with family/friends, work, hobbies, drinking, medications, drug use, nature, activities]</w:t>
      </w:r>
      <w:r w:rsidR="00E42008">
        <w:rPr>
          <w:lang w:val="en-US"/>
        </w:rPr>
        <w:t>)</w:t>
      </w:r>
    </w:p>
    <w:p w14:paraId="3C7C1117" w14:textId="594AC1CE" w:rsidR="00016518" w:rsidRDefault="00016518" w:rsidP="00016518">
      <w:r>
        <w:t>Looking at yourself, what do you see as the most significant changes compared to before this study began?</w:t>
      </w:r>
    </w:p>
    <w:p w14:paraId="7EA8766B" w14:textId="62F2BF8B" w:rsidR="00016518" w:rsidRDefault="00016518" w:rsidP="00016518">
      <w:r>
        <w:t xml:space="preserve">Can you explain in your own words how you think this treatment </w:t>
      </w:r>
      <w:r w:rsidR="00E42008">
        <w:rPr>
          <w:lang w:val="en-US"/>
        </w:rPr>
        <w:t>works</w:t>
      </w:r>
      <w:r>
        <w:t xml:space="preserve">? </w:t>
      </w:r>
    </w:p>
    <w:p w14:paraId="1FB65141" w14:textId="30CD3672" w:rsidR="00016518" w:rsidRPr="00E42008" w:rsidRDefault="00016518" w:rsidP="00016518">
      <w:pPr>
        <w:rPr>
          <w:lang w:val="en-US"/>
        </w:rPr>
      </w:pPr>
      <w:r>
        <w:t>If you had the opportunity to change anything about the treatment, what would you do differently?</w:t>
      </w:r>
      <w:r w:rsidR="00E42008">
        <w:rPr>
          <w:lang w:val="en-US"/>
        </w:rPr>
        <w:t xml:space="preserve">  (</w:t>
      </w:r>
      <w:r>
        <w:t>Prompt: would you recommend this treatment to others who are in a similar position?</w:t>
      </w:r>
      <w:r w:rsidR="00E42008">
        <w:rPr>
          <w:lang w:val="en-US"/>
        </w:rPr>
        <w:t>)</w:t>
      </w:r>
    </w:p>
    <w:p w14:paraId="3057F1F2" w14:textId="02008D34" w:rsidR="00016518" w:rsidRDefault="00016518" w:rsidP="00016518">
      <w:r>
        <w:t>Is there anything else you would like to share?</w:t>
      </w:r>
    </w:p>
    <w:p w14:paraId="0C9A82F4" w14:textId="6A35BA10" w:rsidR="00AE4A39" w:rsidRDefault="00AE4A39" w:rsidP="00016518"/>
    <w:sectPr w:rsidR="00AE4A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oNotTrackFormatting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518"/>
    <w:rsid w:val="00016518"/>
    <w:rsid w:val="001969CA"/>
    <w:rsid w:val="003550F5"/>
    <w:rsid w:val="00502EED"/>
    <w:rsid w:val="00881DB1"/>
    <w:rsid w:val="00A42EF6"/>
    <w:rsid w:val="00AE4A39"/>
    <w:rsid w:val="00E42008"/>
    <w:rsid w:val="00E8018B"/>
    <w:rsid w:val="00F45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01589"/>
  <w15:chartTrackingRefBased/>
  <w15:docId w15:val="{DA597202-EEB3-49A8-81D0-B3966F08A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st Breeksema</dc:creator>
  <cp:keywords/>
  <dc:description/>
  <cp:lastModifiedBy>Lorn Fraser</cp:lastModifiedBy>
  <cp:revision>2</cp:revision>
  <dcterms:created xsi:type="dcterms:W3CDTF">2022-11-11T08:51:00Z</dcterms:created>
  <dcterms:modified xsi:type="dcterms:W3CDTF">2022-11-11T08:51:00Z</dcterms:modified>
</cp:coreProperties>
</file>